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6592" w:rsidRPr="00542C2B" w:rsidRDefault="00596592" w:rsidP="0059659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542C2B">
        <w:rPr>
          <w:rFonts w:ascii="Times New Roman" w:hAnsi="Times New Roman" w:cs="Times New Roman"/>
          <w:sz w:val="20"/>
          <w:szCs w:val="20"/>
        </w:rPr>
        <w:t>Number of laboratory confirmed HFMD cases in seven districts for mild, severe and fatal groups in China, 2013, together with weights used to achieve geographical representativeness in economic outcome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33"/>
        <w:gridCol w:w="3850"/>
        <w:gridCol w:w="695"/>
        <w:gridCol w:w="646"/>
        <w:gridCol w:w="695"/>
        <w:gridCol w:w="646"/>
        <w:gridCol w:w="695"/>
        <w:gridCol w:w="646"/>
      </w:tblGrid>
      <w:tr w:rsidR="00596592" w:rsidRPr="00542C2B" w:rsidTr="00625B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.</w:t>
            </w:r>
          </w:p>
        </w:tc>
        <w:tc>
          <w:tcPr>
            <w:tcW w:w="0" w:type="auto"/>
            <w:vMerge w:val="restart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trict</w:t>
            </w:r>
          </w:p>
        </w:tc>
        <w:tc>
          <w:tcPr>
            <w:tcW w:w="0" w:type="auto"/>
            <w:gridSpan w:val="2"/>
            <w:noWrap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ld</w:t>
            </w:r>
          </w:p>
        </w:tc>
        <w:tc>
          <w:tcPr>
            <w:tcW w:w="0" w:type="auto"/>
            <w:gridSpan w:val="2"/>
            <w:noWrap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vere</w:t>
            </w:r>
          </w:p>
        </w:tc>
        <w:tc>
          <w:tcPr>
            <w:tcW w:w="0" w:type="auto"/>
            <w:gridSpan w:val="2"/>
            <w:noWrap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al</w:t>
            </w:r>
          </w:p>
        </w:tc>
      </w:tr>
      <w:tr w:rsidR="00596592" w:rsidRPr="00542C2B" w:rsidTr="00625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0" w:type="auto"/>
            <w:noWrap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noWrap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0" w:type="auto"/>
            <w:noWrap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noWrap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0" w:type="auto"/>
            <w:noWrap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ight</w:t>
            </w:r>
          </w:p>
        </w:tc>
      </w:tr>
      <w:tr w:rsidR="00596592" w:rsidRPr="00542C2B" w:rsidTr="00625B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 of lab confirmed HFMD cases in Northeast of China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59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596592" w:rsidRPr="00542C2B" w:rsidTr="00625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 of lab confirmed HFMD cases in North China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35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3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</w:t>
            </w:r>
          </w:p>
        </w:tc>
      </w:tr>
      <w:tr w:rsidR="00596592" w:rsidRPr="00542C2B" w:rsidTr="00625B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 of lab confirmed HFMD cases in East China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445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92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</w:t>
            </w:r>
          </w:p>
        </w:tc>
      </w:tr>
      <w:tr w:rsidR="00596592" w:rsidRPr="00542C2B" w:rsidTr="00625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 of lab confirmed HFMD cases in South China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389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9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</w:t>
            </w:r>
          </w:p>
        </w:tc>
      </w:tr>
      <w:tr w:rsidR="00596592" w:rsidRPr="00542C2B" w:rsidTr="00625B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 of lab confirmed HFMD cases in Central China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478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5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</w:t>
            </w:r>
          </w:p>
        </w:tc>
      </w:tr>
      <w:tr w:rsidR="00596592" w:rsidRPr="00542C2B" w:rsidTr="00625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 of lab confirmed HFMD cases in Northwest of China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24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4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596592" w:rsidRPr="00542C2B" w:rsidTr="00625B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 Number of lab confirmed HFMD cases 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659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55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</w:t>
            </w:r>
          </w:p>
        </w:tc>
      </w:tr>
      <w:tr w:rsidR="00596592" w:rsidRPr="00542C2B" w:rsidTr="00625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tional number of lab confirmed HFMD cases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289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52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0" w:type="auto"/>
            <w:noWrap/>
            <w:hideMark/>
          </w:tcPr>
          <w:p w:rsidR="00596592" w:rsidRPr="00542C2B" w:rsidRDefault="00596592" w:rsidP="00625BC1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2C2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</w:tbl>
    <w:p w:rsidR="00596592" w:rsidRPr="00542C2B" w:rsidRDefault="00596592" w:rsidP="00596592">
      <w:pPr>
        <w:rPr>
          <w:rFonts w:ascii="Times New Roman" w:hAnsi="Times New Roman" w:cs="Times New Roman"/>
          <w:sz w:val="20"/>
          <w:szCs w:val="20"/>
        </w:rPr>
      </w:pPr>
      <w:r w:rsidRPr="00542C2B">
        <w:rPr>
          <w:rFonts w:ascii="Times New Roman" w:hAnsi="Times New Roman" w:cs="Times New Roman"/>
          <w:sz w:val="20"/>
          <w:szCs w:val="20"/>
        </w:rPr>
        <w:t>Source: National enhanced HFMD surveillance database</w:t>
      </w:r>
    </w:p>
    <w:p w:rsidR="002B230D" w:rsidRPr="00596592" w:rsidRDefault="002B230D"/>
    <w:sectPr w:rsidR="002B230D" w:rsidRPr="005965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7981" w:rsidRDefault="00B87981" w:rsidP="002A2962">
      <w:r>
        <w:separator/>
      </w:r>
    </w:p>
  </w:endnote>
  <w:endnote w:type="continuationSeparator" w:id="0">
    <w:p w:rsidR="00B87981" w:rsidRDefault="00B87981" w:rsidP="002A2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7981" w:rsidRDefault="00B87981" w:rsidP="002A2962">
      <w:r>
        <w:separator/>
      </w:r>
    </w:p>
  </w:footnote>
  <w:footnote w:type="continuationSeparator" w:id="0">
    <w:p w:rsidR="00B87981" w:rsidRDefault="00B87981" w:rsidP="002A2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592"/>
    <w:rsid w:val="000119A6"/>
    <w:rsid w:val="00022D4A"/>
    <w:rsid w:val="00056735"/>
    <w:rsid w:val="000A70FB"/>
    <w:rsid w:val="00122477"/>
    <w:rsid w:val="00123B5E"/>
    <w:rsid w:val="00133FB1"/>
    <w:rsid w:val="00134E97"/>
    <w:rsid w:val="0015187C"/>
    <w:rsid w:val="001D1F39"/>
    <w:rsid w:val="001E0DD6"/>
    <w:rsid w:val="00205C34"/>
    <w:rsid w:val="00215D29"/>
    <w:rsid w:val="00235F69"/>
    <w:rsid w:val="0023686F"/>
    <w:rsid w:val="002375C5"/>
    <w:rsid w:val="00244D0D"/>
    <w:rsid w:val="00247E23"/>
    <w:rsid w:val="00254C8B"/>
    <w:rsid w:val="00256398"/>
    <w:rsid w:val="00280129"/>
    <w:rsid w:val="0028246C"/>
    <w:rsid w:val="00292696"/>
    <w:rsid w:val="002A2962"/>
    <w:rsid w:val="002B230D"/>
    <w:rsid w:val="002B5C45"/>
    <w:rsid w:val="0033054B"/>
    <w:rsid w:val="0034750B"/>
    <w:rsid w:val="00382719"/>
    <w:rsid w:val="00386B3F"/>
    <w:rsid w:val="00395271"/>
    <w:rsid w:val="003E668C"/>
    <w:rsid w:val="004042FC"/>
    <w:rsid w:val="004162FC"/>
    <w:rsid w:val="004169DA"/>
    <w:rsid w:val="004B1FA0"/>
    <w:rsid w:val="004B647B"/>
    <w:rsid w:val="004F26A7"/>
    <w:rsid w:val="004F6FB1"/>
    <w:rsid w:val="00514BD1"/>
    <w:rsid w:val="00520ACC"/>
    <w:rsid w:val="00530B4A"/>
    <w:rsid w:val="005459EA"/>
    <w:rsid w:val="00596592"/>
    <w:rsid w:val="005A5BB0"/>
    <w:rsid w:val="005C724C"/>
    <w:rsid w:val="005F6439"/>
    <w:rsid w:val="00653E9F"/>
    <w:rsid w:val="00690322"/>
    <w:rsid w:val="006A6791"/>
    <w:rsid w:val="006B5971"/>
    <w:rsid w:val="006C6775"/>
    <w:rsid w:val="006F0D20"/>
    <w:rsid w:val="00702222"/>
    <w:rsid w:val="00712292"/>
    <w:rsid w:val="0072574C"/>
    <w:rsid w:val="007526D0"/>
    <w:rsid w:val="007A5B5F"/>
    <w:rsid w:val="007D051D"/>
    <w:rsid w:val="007F0A15"/>
    <w:rsid w:val="008418E7"/>
    <w:rsid w:val="008647CF"/>
    <w:rsid w:val="008A313E"/>
    <w:rsid w:val="008E575E"/>
    <w:rsid w:val="008F30CC"/>
    <w:rsid w:val="0092788D"/>
    <w:rsid w:val="0094706F"/>
    <w:rsid w:val="009669D2"/>
    <w:rsid w:val="00A00D06"/>
    <w:rsid w:val="00A22796"/>
    <w:rsid w:val="00A64F28"/>
    <w:rsid w:val="00A66A65"/>
    <w:rsid w:val="00A76B47"/>
    <w:rsid w:val="00AB601E"/>
    <w:rsid w:val="00AB7DF1"/>
    <w:rsid w:val="00B27487"/>
    <w:rsid w:val="00B32BEB"/>
    <w:rsid w:val="00B5026A"/>
    <w:rsid w:val="00B841A4"/>
    <w:rsid w:val="00B87981"/>
    <w:rsid w:val="00B91C52"/>
    <w:rsid w:val="00BB5BBE"/>
    <w:rsid w:val="00BB6C91"/>
    <w:rsid w:val="00BB6F21"/>
    <w:rsid w:val="00BD2952"/>
    <w:rsid w:val="00C248CF"/>
    <w:rsid w:val="00C65D64"/>
    <w:rsid w:val="00C7399C"/>
    <w:rsid w:val="00CD105D"/>
    <w:rsid w:val="00DA3E2A"/>
    <w:rsid w:val="00DE1621"/>
    <w:rsid w:val="00E02025"/>
    <w:rsid w:val="00E21876"/>
    <w:rsid w:val="00E651EE"/>
    <w:rsid w:val="00E72B3E"/>
    <w:rsid w:val="00E927B1"/>
    <w:rsid w:val="00EA1972"/>
    <w:rsid w:val="00EC18AB"/>
    <w:rsid w:val="00F6424B"/>
    <w:rsid w:val="00F74A60"/>
    <w:rsid w:val="00F809A8"/>
    <w:rsid w:val="00FA7262"/>
    <w:rsid w:val="00FB60BB"/>
    <w:rsid w:val="00FC7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E323D3-77BC-4433-8BCD-6D9679476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6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59659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2A2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29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2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29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亚明</dc:creator>
  <cp:keywords/>
  <dc:description/>
  <cp:lastModifiedBy>郑亚明</cp:lastModifiedBy>
  <cp:revision>2</cp:revision>
  <dcterms:created xsi:type="dcterms:W3CDTF">2017-05-14T03:31:00Z</dcterms:created>
  <dcterms:modified xsi:type="dcterms:W3CDTF">2017-05-14T03:51:00Z</dcterms:modified>
</cp:coreProperties>
</file>